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F6E" w:rsidRPr="0061338A" w:rsidRDefault="669D914F" w:rsidP="669D914F">
      <w:pPr>
        <w:spacing w:before="120" w:after="120" w:line="276" w:lineRule="auto"/>
        <w:rPr>
          <w:sz w:val="20"/>
          <w:szCs w:val="20"/>
        </w:rPr>
      </w:pPr>
      <w:r w:rsidRPr="669D914F">
        <w:rPr>
          <w:sz w:val="20"/>
          <w:szCs w:val="20"/>
        </w:rPr>
        <w:t>Additional file 3: Detailed economic characte</w:t>
      </w:r>
      <w:r w:rsidR="00E02B8B">
        <w:rPr>
          <w:sz w:val="20"/>
          <w:szCs w:val="20"/>
        </w:rPr>
        <w:t>ristics of the reviewed studies</w:t>
      </w:r>
    </w:p>
    <w:tbl>
      <w:tblPr>
        <w:tblW w:w="15105" w:type="dxa"/>
        <w:tblInd w:w="-988" w:type="dxa"/>
        <w:tblLayout w:type="fixed"/>
        <w:tblCellMar>
          <w:left w:w="0" w:type="dxa"/>
          <w:right w:w="0" w:type="dxa"/>
        </w:tblCellMar>
        <w:tblLook w:val="04A0"/>
      </w:tblPr>
      <w:tblGrid>
        <w:gridCol w:w="1125"/>
        <w:gridCol w:w="720"/>
        <w:gridCol w:w="1305"/>
        <w:gridCol w:w="1080"/>
        <w:gridCol w:w="1125"/>
        <w:gridCol w:w="1110"/>
        <w:gridCol w:w="1245"/>
        <w:gridCol w:w="1035"/>
        <w:gridCol w:w="1155"/>
        <w:gridCol w:w="1533"/>
        <w:gridCol w:w="1632"/>
        <w:gridCol w:w="1065"/>
        <w:gridCol w:w="975"/>
      </w:tblGrid>
      <w:tr w:rsidR="00EE7F6E" w:rsidRPr="00BF5EA5" w:rsidTr="00E02B8B">
        <w:trPr>
          <w:trHeight w:val="691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F6E" w:rsidRPr="0061338A" w:rsidRDefault="669D914F" w:rsidP="669D914F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Pap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Type of E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 xml:space="preserve">Perspective 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Time Horizo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E7F6E" w:rsidRPr="0061338A" w:rsidRDefault="669D914F" w:rsidP="669D914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7F6E" w:rsidRPr="00BF5EA5" w:rsidRDefault="669D914F" w:rsidP="669D914F">
            <w:pPr>
              <w:jc w:val="center"/>
              <w:rPr>
                <w:rFonts w:eastAsia="Times New Roman"/>
                <w:b/>
                <w:bCs/>
                <w:color w:val="4F81BD"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Outcome measure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E7F6E" w:rsidRPr="0061338A" w:rsidRDefault="669D914F" w:rsidP="669D914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 xml:space="preserve">Stand-alone or integrated 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6E" w:rsidRPr="0061338A" w:rsidRDefault="669D914F" w:rsidP="669D914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Clinic-based/outreach or mixed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6E" w:rsidRPr="0061338A" w:rsidRDefault="669D914F" w:rsidP="669D914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Implementer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6E" w:rsidRPr="0061338A" w:rsidRDefault="669D914F" w:rsidP="669D914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Type of sex worker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6E" w:rsidRPr="0061338A" w:rsidRDefault="669D914F" w:rsidP="669D914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HIV/STI prevalence amongst sex worker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6E" w:rsidRPr="00BF5EA5" w:rsidRDefault="669D914F" w:rsidP="669D914F">
            <w:pPr>
              <w:jc w:val="center"/>
              <w:rPr>
                <w:rFonts w:eastAsia="Times New Roman"/>
                <w:b/>
                <w:bCs/>
                <w:color w:val="4F81BD"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Sample Size</w:t>
            </w:r>
          </w:p>
        </w:tc>
      </w:tr>
      <w:tr w:rsidR="00EE7F6E" w:rsidRPr="00BF5EA5" w:rsidTr="00E02B8B">
        <w:trPr>
          <w:trHeight w:val="407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7F6E" w:rsidRPr="0061338A" w:rsidRDefault="669D914F" w:rsidP="669D914F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Aldridge (200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U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odell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ot Specified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ot Specified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00E02B8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Peru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F6E" w:rsidRPr="00BF5EA5" w:rsidRDefault="669D914F" w:rsidP="669D914F">
            <w:pPr>
              <w:jc w:val="center"/>
              <w:rPr>
                <w:rFonts w:eastAsia="Times New Roman"/>
                <w:b/>
                <w:bCs/>
                <w:color w:val="4F81BD"/>
                <w:sz w:val="20"/>
                <w:szCs w:val="20"/>
              </w:rPr>
            </w:pPr>
            <w:proofErr w:type="spellStart"/>
            <w:r w:rsidRPr="669D914F">
              <w:rPr>
                <w:rFonts w:eastAsia="Times New Roman"/>
                <w:sz w:val="20"/>
                <w:szCs w:val="20"/>
              </w:rPr>
              <w:t>DALYs</w:t>
            </w:r>
            <w:proofErr w:type="spellEnd"/>
            <w:r w:rsidRPr="669D914F">
              <w:rPr>
                <w:rFonts w:eastAsia="Times New Roman"/>
                <w:sz w:val="20"/>
                <w:szCs w:val="20"/>
              </w:rPr>
              <w:t xml:space="preserve"> averted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tand-alon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GO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FSW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1.8%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rFonts w:eastAsia="Times New Roman"/>
                <w:b/>
                <w:bCs/>
                <w:color w:val="4F81BD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27,274,000</w:t>
            </w:r>
          </w:p>
        </w:tc>
      </w:tr>
      <w:tr w:rsidR="00EE7F6E" w:rsidRPr="00BF5EA5" w:rsidTr="00E02B8B">
        <w:trPr>
          <w:trHeight w:val="559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7F6E" w:rsidRPr="0061338A" w:rsidRDefault="669D914F" w:rsidP="669D914F">
            <w:pPr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Borghi (200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E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Observational (Retrospective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Provider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1 year (Feb. 1999-2000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icaragua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TI cured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Integrated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linic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Government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All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2%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rFonts w:eastAsia="Times New Roman"/>
                <w:b/>
                <w:bCs/>
                <w:color w:val="4F81BD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ot Specified</w:t>
            </w:r>
          </w:p>
        </w:tc>
      </w:tr>
      <w:tr w:rsidR="00EE7F6E" w:rsidRPr="00BF5EA5" w:rsidTr="00E02B8B">
        <w:trPr>
          <w:trHeight w:val="525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Burgos (201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U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odell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Government health care payer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Life Tim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exico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QALY gained and HIV case averted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tand-alon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Outreach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Government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FSW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6%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rFonts w:eastAsia="Times New Roman"/>
                <w:b/>
                <w:bCs/>
                <w:color w:val="4F81BD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709</w:t>
            </w:r>
          </w:p>
        </w:tc>
      </w:tr>
      <w:tr w:rsidR="00EE7F6E" w:rsidRPr="00BF5EA5" w:rsidTr="00E02B8B">
        <w:trPr>
          <w:trHeight w:val="780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7F6E" w:rsidRPr="0061338A" w:rsidRDefault="669D914F" w:rsidP="669D914F">
            <w:pPr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arrara (200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E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Observational (Retrospective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Provider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F6E" w:rsidRPr="00BF5EA5" w:rsidRDefault="669D914F" w:rsidP="669D914F">
            <w:pPr>
              <w:jc w:val="center"/>
              <w:rPr>
                <w:rFonts w:eastAsia="Times New Roman"/>
                <w:b/>
                <w:bCs/>
                <w:color w:val="4F81BD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30 months (not specified exactly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ambodia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F6E" w:rsidRPr="00BF5EA5" w:rsidRDefault="669D914F" w:rsidP="669D914F">
            <w:pPr>
              <w:jc w:val="center"/>
              <w:rPr>
                <w:rFonts w:eastAsia="Times New Roman"/>
                <w:b/>
                <w:bCs/>
                <w:color w:val="4F81BD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TI syndrome treated and cured.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tand-alon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linic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GO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All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41%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rFonts w:eastAsia="Times New Roman"/>
                <w:b/>
                <w:bCs/>
                <w:color w:val="4F81BD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11330 of which 1012 were FSW</w:t>
            </w:r>
          </w:p>
        </w:tc>
      </w:tr>
      <w:tr w:rsidR="00EE7F6E" w:rsidRPr="00BF5EA5" w:rsidTr="00E02B8B">
        <w:trPr>
          <w:trHeight w:val="557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7F6E" w:rsidRPr="0061338A" w:rsidRDefault="669D914F" w:rsidP="669D914F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669D914F">
              <w:rPr>
                <w:rFonts w:eastAsia="Times New Roman"/>
                <w:sz w:val="20"/>
                <w:szCs w:val="20"/>
              </w:rPr>
              <w:t>Dandona</w:t>
            </w:r>
            <w:proofErr w:type="spellEnd"/>
            <w:r w:rsidRPr="669D914F">
              <w:rPr>
                <w:rFonts w:eastAsia="Times New Roman"/>
                <w:sz w:val="20"/>
                <w:szCs w:val="20"/>
              </w:rPr>
              <w:t xml:space="preserve"> (201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669D914F">
              <w:rPr>
                <w:rFonts w:eastAsia="Times New Roman"/>
                <w:sz w:val="20"/>
                <w:szCs w:val="20"/>
              </w:rPr>
              <w:t>CUA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Observational (Retrospective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ot Specified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F6E" w:rsidRPr="00BF5EA5" w:rsidRDefault="669D914F" w:rsidP="669D914F">
            <w:pPr>
              <w:jc w:val="center"/>
              <w:rPr>
                <w:rFonts w:eastAsia="Times New Roman"/>
                <w:b/>
                <w:bCs/>
                <w:color w:val="4F81BD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1 year (2005-2006 Fiscal Year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India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F6E" w:rsidRPr="00BF5EA5" w:rsidRDefault="669D914F" w:rsidP="669D914F">
            <w:pPr>
              <w:jc w:val="center"/>
              <w:rPr>
                <w:rFonts w:eastAsia="Times New Roman"/>
                <w:b/>
                <w:bCs/>
                <w:color w:val="4F81BD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DALY averted &amp; HIV infection averted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tand-alone</w:t>
            </w:r>
          </w:p>
          <w:p w:rsidR="00EE7F6E" w:rsidRPr="0061338A" w:rsidRDefault="00EE7F6E" w:rsidP="008B5D24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linic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Government  &amp; NGO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FSW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9.7%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rFonts w:eastAsia="Times New Roman"/>
                <w:b/>
                <w:bCs/>
                <w:color w:val="4F81BD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16 Programs</w:t>
            </w:r>
          </w:p>
        </w:tc>
      </w:tr>
      <w:tr w:rsidR="00EE7F6E" w:rsidRPr="00BF5EA5" w:rsidTr="00E02B8B">
        <w:trPr>
          <w:trHeight w:val="557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61338A" w:rsidRDefault="669D914F" w:rsidP="669D914F">
            <w:pPr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Fung  (200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E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odell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Provider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51 Month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India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HIV Infection averted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tand-alone</w:t>
            </w:r>
          </w:p>
          <w:p w:rsidR="00EE7F6E" w:rsidRPr="0061338A" w:rsidRDefault="00EE7F6E" w:rsidP="008B5D24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Government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FSW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13%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385</w:t>
            </w:r>
          </w:p>
        </w:tc>
      </w:tr>
      <w:tr w:rsidR="00EE7F6E" w:rsidRPr="00BF5EA5" w:rsidTr="00E02B8B">
        <w:trPr>
          <w:trHeight w:val="557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973A2A" w:rsidRDefault="669D914F" w:rsidP="669D914F">
            <w:pPr>
              <w:rPr>
                <w:rFonts w:eastAsia="Times New Roman"/>
                <w:sz w:val="20"/>
                <w:szCs w:val="20"/>
              </w:rPr>
            </w:pPr>
            <w:r w:rsidRPr="00973A2A">
              <w:rPr>
                <w:rFonts w:eastAsia="Times New Roman"/>
                <w:sz w:val="20"/>
                <w:szCs w:val="20"/>
              </w:rPr>
              <w:t>Hogan (200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973A2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3A2A">
              <w:rPr>
                <w:rFonts w:eastAsia="Times New Roman"/>
                <w:sz w:val="20"/>
                <w:szCs w:val="20"/>
              </w:rPr>
              <w:t>CU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973A2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3A2A">
              <w:rPr>
                <w:rFonts w:eastAsia="Times New Roman"/>
                <w:sz w:val="20"/>
                <w:szCs w:val="20"/>
              </w:rPr>
              <w:t>Modell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973A2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3A2A">
              <w:rPr>
                <w:rFonts w:eastAsia="Times New Roman"/>
                <w:sz w:val="20"/>
                <w:szCs w:val="20"/>
              </w:rPr>
              <w:t>Not Specified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973A2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3A2A">
              <w:rPr>
                <w:rFonts w:eastAsia="Times New Roman"/>
                <w:sz w:val="20"/>
                <w:szCs w:val="20"/>
              </w:rPr>
              <w:t>Not Specified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973A2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3A2A">
              <w:rPr>
                <w:rFonts w:eastAsia="Times New Roman"/>
                <w:sz w:val="20"/>
                <w:szCs w:val="20"/>
              </w:rPr>
              <w:t>Sub-Saharan Africa &amp; SE Asia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973A2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3A2A">
              <w:rPr>
                <w:rFonts w:eastAsia="Times New Roman"/>
                <w:sz w:val="20"/>
                <w:szCs w:val="20"/>
              </w:rPr>
              <w:t>DALYs averted/ Infection averted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973A2A" w:rsidRDefault="669D914F" w:rsidP="669D914F">
            <w:pPr>
              <w:keepNext/>
              <w:keepLines/>
              <w:spacing w:before="200"/>
              <w:jc w:val="center"/>
              <w:outlineLvl w:val="6"/>
              <w:rPr>
                <w:rFonts w:eastAsia="Times New Roman"/>
                <w:sz w:val="20"/>
                <w:szCs w:val="20"/>
              </w:rPr>
            </w:pPr>
            <w:r w:rsidRPr="00973A2A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973A2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3A2A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973A2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3A2A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973A2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3A2A">
              <w:rPr>
                <w:rFonts w:eastAsia="Times New Roman"/>
                <w:sz w:val="20"/>
                <w:szCs w:val="20"/>
              </w:rPr>
              <w:t>FSW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973A2A" w:rsidRDefault="669D914F" w:rsidP="669D914F">
            <w:pPr>
              <w:jc w:val="center"/>
              <w:rPr>
                <w:sz w:val="20"/>
                <w:szCs w:val="20"/>
              </w:rPr>
            </w:pPr>
            <w:r w:rsidRPr="00973A2A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973A2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73A2A">
              <w:rPr>
                <w:rFonts w:eastAsia="Times New Roman"/>
                <w:sz w:val="20"/>
                <w:szCs w:val="20"/>
              </w:rPr>
              <w:t>Not Specified</w:t>
            </w:r>
          </w:p>
        </w:tc>
      </w:tr>
      <w:tr w:rsidR="00EE7F6E" w:rsidRPr="00BF5EA5" w:rsidTr="00E02B8B">
        <w:trPr>
          <w:trHeight w:val="557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61338A" w:rsidRDefault="669D914F" w:rsidP="669D914F">
            <w:pPr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Hutton (201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E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odell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ot Specified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ot Specified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had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Infection averted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tand-alone</w:t>
            </w:r>
          </w:p>
          <w:p w:rsidR="00EE7F6E" w:rsidRPr="0061338A" w:rsidRDefault="00EE7F6E" w:rsidP="008B5D24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Outreach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Government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All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15%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Depends on Source</w:t>
            </w:r>
          </w:p>
        </w:tc>
      </w:tr>
      <w:tr w:rsidR="00EE7F6E" w:rsidRPr="00BF5EA5" w:rsidTr="00E02B8B">
        <w:trPr>
          <w:trHeight w:val="557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61338A" w:rsidRDefault="669D914F" w:rsidP="669D914F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669D914F">
              <w:rPr>
                <w:rFonts w:eastAsia="Times New Roman"/>
                <w:sz w:val="20"/>
                <w:szCs w:val="20"/>
              </w:rPr>
              <w:t>Leelahavarong</w:t>
            </w:r>
            <w:proofErr w:type="spellEnd"/>
            <w:r w:rsidRPr="669D914F">
              <w:rPr>
                <w:rFonts w:eastAsia="Times New Roman"/>
                <w:sz w:val="20"/>
                <w:szCs w:val="20"/>
              </w:rPr>
              <w:t xml:space="preserve"> (200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669D914F">
              <w:rPr>
                <w:rFonts w:eastAsia="Times New Roman"/>
                <w:sz w:val="20"/>
                <w:szCs w:val="20"/>
              </w:rPr>
              <w:t>CUA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 xml:space="preserve">Modelling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Government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Life Time (99 Years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Thailand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QALY gained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8F75B9" w:rsidRDefault="669D914F" w:rsidP="669D914F">
            <w:pPr>
              <w:keepNext/>
              <w:keepLines/>
              <w:spacing w:before="200"/>
              <w:jc w:val="center"/>
              <w:outlineLvl w:val="6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Integrated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linic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Government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All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20%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ot Specified</w:t>
            </w:r>
          </w:p>
        </w:tc>
      </w:tr>
    </w:tbl>
    <w:p w:rsidR="00EE7F6E" w:rsidRPr="0061338A" w:rsidRDefault="00EE7F6E" w:rsidP="00EE7F6E">
      <w:pPr>
        <w:rPr>
          <w:sz w:val="20"/>
          <w:szCs w:val="20"/>
        </w:rPr>
      </w:pPr>
    </w:p>
    <w:p w:rsidR="00EE7F6E" w:rsidRDefault="00EE7F6E" w:rsidP="00EE7F6E">
      <w:pPr>
        <w:rPr>
          <w:sz w:val="20"/>
          <w:szCs w:val="20"/>
        </w:rPr>
      </w:pPr>
    </w:p>
    <w:p w:rsidR="00AA3E21" w:rsidRDefault="00AA3E21" w:rsidP="00EE7F6E">
      <w:pPr>
        <w:rPr>
          <w:sz w:val="20"/>
          <w:szCs w:val="20"/>
        </w:rPr>
      </w:pPr>
    </w:p>
    <w:p w:rsidR="00AA3E21" w:rsidRDefault="00AA3E21" w:rsidP="00EE7F6E">
      <w:pPr>
        <w:rPr>
          <w:sz w:val="20"/>
          <w:szCs w:val="20"/>
        </w:rPr>
      </w:pPr>
    </w:p>
    <w:p w:rsidR="00AA3E21" w:rsidRPr="0061338A" w:rsidRDefault="00AA3E21" w:rsidP="00EE7F6E">
      <w:pPr>
        <w:rPr>
          <w:sz w:val="20"/>
          <w:szCs w:val="20"/>
        </w:rPr>
      </w:pPr>
      <w:bookmarkStart w:id="0" w:name="_GoBack"/>
      <w:bookmarkEnd w:id="0"/>
    </w:p>
    <w:p w:rsidR="00EE7F6E" w:rsidRPr="0061338A" w:rsidRDefault="00EE7F6E" w:rsidP="00EE7F6E">
      <w:pPr>
        <w:rPr>
          <w:sz w:val="20"/>
          <w:szCs w:val="20"/>
        </w:rPr>
      </w:pPr>
    </w:p>
    <w:p w:rsidR="00EE7F6E" w:rsidRPr="0061338A" w:rsidRDefault="669D914F" w:rsidP="669D914F">
      <w:pPr>
        <w:rPr>
          <w:sz w:val="20"/>
          <w:szCs w:val="20"/>
        </w:rPr>
      </w:pPr>
      <w:r w:rsidRPr="669D914F">
        <w:rPr>
          <w:sz w:val="20"/>
          <w:szCs w:val="20"/>
        </w:rPr>
        <w:lastRenderedPageBreak/>
        <w:t>Additional file 3- continued</w:t>
      </w:r>
    </w:p>
    <w:tbl>
      <w:tblPr>
        <w:tblW w:w="14318" w:type="dxa"/>
        <w:tblInd w:w="-988" w:type="dxa"/>
        <w:tblLayout w:type="fixed"/>
        <w:tblCellMar>
          <w:left w:w="0" w:type="dxa"/>
          <w:right w:w="0" w:type="dxa"/>
        </w:tblCellMar>
        <w:tblLook w:val="04A0"/>
      </w:tblPr>
      <w:tblGrid>
        <w:gridCol w:w="1113"/>
        <w:gridCol w:w="706"/>
        <w:gridCol w:w="1317"/>
        <w:gridCol w:w="1154"/>
        <w:gridCol w:w="1086"/>
        <w:gridCol w:w="1086"/>
        <w:gridCol w:w="1289"/>
        <w:gridCol w:w="1125"/>
        <w:gridCol w:w="1200"/>
        <w:gridCol w:w="1425"/>
        <w:gridCol w:w="795"/>
        <w:gridCol w:w="1110"/>
        <w:gridCol w:w="912"/>
      </w:tblGrid>
      <w:tr w:rsidR="00EE7F6E" w:rsidRPr="00BF5EA5" w:rsidTr="00961564">
        <w:trPr>
          <w:trHeight w:val="557"/>
        </w:trPr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Paper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Type of E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Perspective (as stated by authors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Time Horizon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6E" w:rsidRPr="0061338A" w:rsidRDefault="669D914F" w:rsidP="669D914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Outcome measure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6E" w:rsidRPr="0061338A" w:rsidRDefault="669D914F" w:rsidP="669D914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 xml:space="preserve">Stand-alone or integrated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6E" w:rsidRPr="0061338A" w:rsidRDefault="669D914F" w:rsidP="669D914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Clinic-based/ outreach or mixe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6E" w:rsidRPr="0061338A" w:rsidRDefault="669D914F" w:rsidP="669D914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Implementer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6E" w:rsidRPr="0061338A" w:rsidRDefault="669D914F" w:rsidP="669D914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Type of sex worker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7F6E" w:rsidRPr="0061338A" w:rsidRDefault="669D914F" w:rsidP="669D914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HIV/STI prevalence amongst sex workers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669D914F" w:rsidRDefault="669D914F" w:rsidP="669D914F">
            <w:pPr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b/>
                <w:bCs/>
                <w:sz w:val="20"/>
                <w:szCs w:val="20"/>
              </w:rPr>
              <w:t>Sample Size</w:t>
            </w:r>
          </w:p>
        </w:tc>
      </w:tr>
      <w:tr w:rsidR="00EE7F6E" w:rsidRPr="00BF5EA5" w:rsidTr="00961564">
        <w:trPr>
          <w:trHeight w:val="951"/>
        </w:trPr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arseille (2001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EA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odelling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Public sector health payer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ot Specified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 xml:space="preserve">South Africa 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F6E" w:rsidRPr="008F75B9" w:rsidRDefault="669D914F" w:rsidP="669D914F">
            <w:pPr>
              <w:keepNext/>
              <w:keepLines/>
              <w:spacing w:before="200"/>
              <w:jc w:val="center"/>
              <w:outlineLvl w:val="6"/>
              <w:rPr>
                <w:rFonts w:eastAsia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# of HIV, syphilis, &amp; gonorrhea cases averted (&amp; Net savings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00E02B8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tand-alo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Outreach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Governmen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FSW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50%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669D914F" w:rsidRDefault="669D914F" w:rsidP="669D914F">
            <w:pPr>
              <w:rPr>
                <w:rFonts w:eastAsia="Times New Roman"/>
                <w:b/>
                <w:bCs/>
                <w:color w:val="4F81BD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1000 CSW</w:t>
            </w:r>
          </w:p>
        </w:tc>
      </w:tr>
      <w:tr w:rsidR="00EE7F6E" w:rsidRPr="00BF5EA5" w:rsidTr="00961564">
        <w:trPr>
          <w:trHeight w:val="438"/>
        </w:trPr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669D914F">
              <w:rPr>
                <w:rFonts w:eastAsia="Times New Roman"/>
                <w:sz w:val="20"/>
                <w:szCs w:val="20"/>
              </w:rPr>
              <w:t>Panovska</w:t>
            </w:r>
            <w:proofErr w:type="spellEnd"/>
            <w:r w:rsidRPr="669D914F">
              <w:rPr>
                <w:rFonts w:eastAsia="Times New Roman"/>
                <w:sz w:val="20"/>
                <w:szCs w:val="20"/>
              </w:rPr>
              <w:t>-Griffiths (2014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669D914F">
              <w:rPr>
                <w:rFonts w:eastAsia="Times New Roman"/>
                <w:sz w:val="20"/>
                <w:szCs w:val="20"/>
              </w:rPr>
              <w:t>CEA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odelling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ot Specified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4 years (2004-2007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outh India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Infection averted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00E02B8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tand-alo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GO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FSW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15.6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669D914F" w:rsidRDefault="669D914F" w:rsidP="669D914F">
            <w:pPr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3200 FSW</w:t>
            </w:r>
          </w:p>
        </w:tc>
      </w:tr>
      <w:tr w:rsidR="00EE7F6E" w:rsidRPr="00BF5EA5" w:rsidTr="00961564">
        <w:trPr>
          <w:trHeight w:val="544"/>
        </w:trPr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669D914F">
              <w:rPr>
                <w:rFonts w:eastAsia="Times New Roman"/>
                <w:sz w:val="20"/>
                <w:szCs w:val="20"/>
              </w:rPr>
              <w:t>Prinja</w:t>
            </w:r>
            <w:proofErr w:type="spellEnd"/>
            <w:r w:rsidRPr="669D914F">
              <w:rPr>
                <w:rFonts w:eastAsia="Times New Roman"/>
                <w:sz w:val="20"/>
                <w:szCs w:val="20"/>
              </w:rPr>
              <w:t xml:space="preserve">  (2011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669D914F">
              <w:rPr>
                <w:rFonts w:eastAsia="Times New Roman"/>
                <w:sz w:val="20"/>
                <w:szCs w:val="20"/>
              </w:rPr>
              <w:t>CUA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 xml:space="preserve">Modelling 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Health system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20 year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India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tabs>
                <w:tab w:val="left" w:pos="1276"/>
              </w:tabs>
              <w:ind w:right="-142"/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DALYs  &amp; HIV infect. averted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8F75B9" w:rsidRDefault="669D914F" w:rsidP="669D914F">
            <w:pPr>
              <w:keepNext/>
              <w:keepLines/>
              <w:spacing w:before="200"/>
              <w:jc w:val="center"/>
              <w:outlineLvl w:val="6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Integrate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ixe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Governmen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FSW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1.00%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669D914F" w:rsidRDefault="669D914F" w:rsidP="669D914F">
            <w:pPr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ot Specified</w:t>
            </w:r>
          </w:p>
        </w:tc>
      </w:tr>
      <w:tr w:rsidR="00EE7F6E" w:rsidRPr="00BF5EA5" w:rsidTr="00961564">
        <w:trPr>
          <w:trHeight w:val="552"/>
        </w:trPr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weat  (2006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UA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odelling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Implementing NGOs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1 year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Dominican Republic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DALY averted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00E02B8B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tand-alo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Outreach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GO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FSW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6%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669D914F" w:rsidRDefault="669D914F" w:rsidP="669D914F">
            <w:pPr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10,000</w:t>
            </w:r>
          </w:p>
        </w:tc>
      </w:tr>
      <w:tr w:rsidR="00EE7F6E" w:rsidRPr="00BF5EA5" w:rsidTr="00961564">
        <w:trPr>
          <w:trHeight w:val="560"/>
        </w:trPr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Tromp (2013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UA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odelling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Government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20 years (2010-2030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Indonesia (west java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DALY&amp; infection averted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8F75B9" w:rsidRDefault="669D914F" w:rsidP="669D914F">
            <w:pPr>
              <w:keepNext/>
              <w:keepLines/>
              <w:spacing w:before="200"/>
              <w:jc w:val="center"/>
              <w:outlineLvl w:val="6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Integrate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Outreach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Governmen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FSW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11.6%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669D914F" w:rsidRDefault="669D914F" w:rsidP="669D914F">
            <w:pPr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ot Specified</w:t>
            </w:r>
          </w:p>
        </w:tc>
      </w:tr>
      <w:tr w:rsidR="00EE7F6E" w:rsidRPr="00BF5EA5" w:rsidTr="00961564">
        <w:trPr>
          <w:trHeight w:val="554"/>
        </w:trPr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Vassal (2014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UA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Observational (Retrospective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Programme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7 years (2004-2011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outh India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DALY averted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00E02B8B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tand-alo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Outreach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GO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FSW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16.4%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669D914F" w:rsidRDefault="669D914F" w:rsidP="669D914F">
            <w:pPr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150,000</w:t>
            </w:r>
          </w:p>
        </w:tc>
      </w:tr>
      <w:tr w:rsidR="00EE7F6E" w:rsidRPr="00BF5EA5" w:rsidTr="00961564">
        <w:trPr>
          <w:trHeight w:val="551"/>
        </w:trPr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Vickerman (2006a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EA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odelling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Provider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ot specified exactly (3 years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Benin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 xml:space="preserve">HIV </w:t>
            </w:r>
            <w:proofErr w:type="gramStart"/>
            <w:r w:rsidRPr="669D914F">
              <w:rPr>
                <w:rFonts w:eastAsia="Times New Roman"/>
                <w:sz w:val="20"/>
                <w:szCs w:val="20"/>
              </w:rPr>
              <w:t>infect</w:t>
            </w:r>
            <w:proofErr w:type="gramEnd"/>
            <w:r w:rsidRPr="669D914F">
              <w:rPr>
                <w:rFonts w:eastAsia="Times New Roman"/>
                <w:sz w:val="20"/>
                <w:szCs w:val="20"/>
              </w:rPr>
              <w:t>. averted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8F75B9" w:rsidRDefault="669D914F" w:rsidP="669D914F">
            <w:pPr>
              <w:keepNext/>
              <w:keepLines/>
              <w:spacing w:before="200"/>
              <w:jc w:val="center"/>
              <w:outlineLvl w:val="6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Integrate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Mixe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Governmen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FSW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39%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669D914F" w:rsidRDefault="669D914F" w:rsidP="669D914F">
            <w:pPr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3200 FSW</w:t>
            </w:r>
          </w:p>
        </w:tc>
      </w:tr>
      <w:tr w:rsidR="00EE7F6E" w:rsidRPr="00BF5EA5" w:rsidTr="00961564">
        <w:trPr>
          <w:trHeight w:val="710"/>
        </w:trPr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Vickerman (2006b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UA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odelling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Provider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1 year (June 2000-June 2001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outh Africa (Johannesburg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DALYs  &amp; HIV infect. averted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00E02B8B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tand-alo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Clinic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Governmen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Al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50%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669D914F" w:rsidRDefault="669D914F" w:rsidP="669D914F">
            <w:pPr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1431 FSW</w:t>
            </w:r>
          </w:p>
        </w:tc>
      </w:tr>
      <w:tr w:rsidR="00EE7F6E" w:rsidRPr="00BF5EA5" w:rsidTr="00961564">
        <w:trPr>
          <w:trHeight w:val="273"/>
        </w:trPr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Wilson (2010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UA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odelling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Health sector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Life time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Australia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Inf. Averted &amp; QALY gained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00E02B8B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Stand-alo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Clinic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Governmen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Al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0.10%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669D914F" w:rsidRDefault="669D914F" w:rsidP="669D914F">
            <w:pPr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ot Specified</w:t>
            </w:r>
          </w:p>
        </w:tc>
      </w:tr>
      <w:tr w:rsidR="00EE7F6E" w:rsidRPr="00BF5EA5" w:rsidTr="00961564">
        <w:trPr>
          <w:trHeight w:val="710"/>
        </w:trPr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You (2006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CEA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Modelling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Provider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ot Specified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Hong Kong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 xml:space="preserve">Case of gonorrhea and chlamydia averted (in </w:t>
            </w:r>
            <w:r w:rsidRPr="669D914F">
              <w:rPr>
                <w:rFonts w:eastAsia="Times New Roman"/>
                <w:sz w:val="20"/>
                <w:szCs w:val="20"/>
              </w:rPr>
              <w:lastRenderedPageBreak/>
              <w:t>FSWs and in clients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00E02B8B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lastRenderedPageBreak/>
              <w:t>Stand-alo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Outreach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BF5EA5" w:rsidRDefault="669D914F" w:rsidP="669D914F">
            <w:pPr>
              <w:jc w:val="center"/>
              <w:rPr>
                <w:sz w:val="20"/>
                <w:szCs w:val="20"/>
              </w:rPr>
            </w:pPr>
            <w:r w:rsidRPr="669D914F">
              <w:rPr>
                <w:sz w:val="20"/>
                <w:szCs w:val="20"/>
              </w:rPr>
              <w:t>Governmen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FSW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F6E" w:rsidRPr="0061338A" w:rsidRDefault="669D914F" w:rsidP="669D914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ot Specified</w:t>
            </w:r>
          </w:p>
          <w:p w:rsidR="00EE7F6E" w:rsidRPr="00BF5EA5" w:rsidRDefault="00EE7F6E" w:rsidP="008B5D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669D914F" w:rsidRDefault="669D914F" w:rsidP="0075416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669D914F">
              <w:rPr>
                <w:rFonts w:eastAsia="Times New Roman"/>
                <w:sz w:val="20"/>
                <w:szCs w:val="20"/>
              </w:rPr>
              <w:t>Not Specified</w:t>
            </w:r>
          </w:p>
        </w:tc>
      </w:tr>
    </w:tbl>
    <w:p w:rsidR="006A0702" w:rsidRDefault="00754167" w:rsidP="00E02B8B"/>
    <w:sectPr w:rsidR="006A0702" w:rsidSect="00EE7F6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EE7F6E"/>
    <w:rsid w:val="00052F0E"/>
    <w:rsid w:val="00322C71"/>
    <w:rsid w:val="003230FF"/>
    <w:rsid w:val="00563E9F"/>
    <w:rsid w:val="00754167"/>
    <w:rsid w:val="00961564"/>
    <w:rsid w:val="00973A2A"/>
    <w:rsid w:val="00AA3E21"/>
    <w:rsid w:val="00CE0908"/>
    <w:rsid w:val="00E02B8B"/>
    <w:rsid w:val="00EE7F6E"/>
    <w:rsid w:val="669D91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Rinaldi</dc:creator>
  <cp:keywords/>
  <dc:description/>
  <cp:lastModifiedBy>0013434</cp:lastModifiedBy>
  <cp:revision>8</cp:revision>
  <dcterms:created xsi:type="dcterms:W3CDTF">2018-02-13T18:22:00Z</dcterms:created>
  <dcterms:modified xsi:type="dcterms:W3CDTF">2018-11-23T10:37:00Z</dcterms:modified>
</cp:coreProperties>
</file>